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258534B2" w14:textId="6780BEDF" w:rsidR="00D71854" w:rsidRDefault="005E4361"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1BB9E9" wp14:editId="186F4625">
                <wp:simplePos x="0" y="0"/>
                <wp:positionH relativeFrom="column">
                  <wp:posOffset>-414020</wp:posOffset>
                </wp:positionH>
                <wp:positionV relativeFrom="paragraph">
                  <wp:posOffset>-204470</wp:posOffset>
                </wp:positionV>
                <wp:extent cx="6700520" cy="9662160"/>
                <wp:effectExtent l="0" t="0" r="0" b="0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0520" cy="9662160"/>
                          <a:chOff x="-17602" y="29380"/>
                          <a:chExt cx="6700896" cy="9662353"/>
                        </a:xfrm>
                      </wpg:grpSpPr>
                      <wpg:grpSp>
                        <wpg:cNvPr id="8" name="Groupe 8"/>
                        <wpg:cNvGrpSpPr/>
                        <wpg:grpSpPr>
                          <a:xfrm>
                            <a:off x="-17602" y="29380"/>
                            <a:ext cx="2814452" cy="2943294"/>
                            <a:chOff x="-34704" y="35609"/>
                            <a:chExt cx="4453807" cy="3567267"/>
                          </a:xfrm>
                        </wpg:grpSpPr>
                        <wpg:grpSp>
                          <wpg:cNvPr id="31" name="Groupe 31"/>
                          <wpg:cNvGrpSpPr/>
                          <wpg:grpSpPr>
                            <a:xfrm>
                              <a:off x="-34704" y="35609"/>
                              <a:ext cx="4453807" cy="3486732"/>
                              <a:chOff x="-34704" y="35609"/>
                              <a:chExt cx="4453807" cy="3486732"/>
                            </a:xfrm>
                          </wpg:grpSpPr>
                          <wps:wsp>
                            <wps:cNvPr id="33" name="Zone de texte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1352904" y="1353809"/>
                                <a:ext cx="3045383" cy="40898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409D94" w14:textId="77777777" w:rsidR="007D346A" w:rsidRDefault="007D346A" w:rsidP="007D346A">
                                  <w:pPr>
                                    <w:pStyle w:val="NormalWeb"/>
                                    <w:spacing w:before="0" w:beforeAutospacing="0" w:after="9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ercentage of patients</w:t>
                                  </w:r>
                                </w:p>
                              </w:txbxContent>
                            </wps:txbx>
                            <wps:bodyPr rot="0" vert="horz" wrap="square" lIns="51436" tIns="25718" rIns="51436" bIns="25718" anchor="t" anchorCtr="0">
                              <a:spAutoFit/>
                            </wps:bodyPr>
                          </wps:wsp>
                          <wps:wsp>
                            <wps:cNvPr id="34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73643" y="3284215"/>
                                <a:ext cx="3045460" cy="23812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810A89" w14:textId="77777777" w:rsidR="007D346A" w:rsidRDefault="007D346A" w:rsidP="007D346A">
                                  <w:pPr>
                                    <w:pStyle w:val="NormalWeb"/>
                                    <w:spacing w:before="0" w:beforeAutospacing="0" w:after="9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ropensity score</w:t>
                                  </w:r>
                                </w:p>
                              </w:txbxContent>
                            </wps:txbx>
                            <wps:bodyPr rot="0" vert="horz" wrap="square" lIns="51436" tIns="25718" rIns="51436" bIns="25718" anchor="t" anchorCtr="0">
                              <a:noAutofit/>
                            </wps:bodyPr>
                          </wps:wsp>
                        </wpg:grpSp>
                        <wps:wsp>
                          <wps:cNvPr id="32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837" y="3183777"/>
                              <a:ext cx="434975" cy="41909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428DDB5" w14:textId="77777777" w:rsidR="007D346A" w:rsidRDefault="007D346A" w:rsidP="007D346A">
                                <w:pPr>
                                  <w:pStyle w:val="NormalWeb"/>
                                  <w:spacing w:before="0" w:beforeAutospacing="0" w:after="9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51436" tIns="25718" rIns="51436" bIns="25718" anchor="t" anchorCtr="0">
                            <a:noAutofit/>
                          </wps:bodyPr>
                        </wps:wsp>
                      </wpg:grpSp>
                      <wpg:grpSp>
                        <wpg:cNvPr id="9" name="Groupe 9"/>
                        <wpg:cNvGrpSpPr/>
                        <wpg:grpSpPr>
                          <a:xfrm>
                            <a:off x="3422976" y="100552"/>
                            <a:ext cx="2757811" cy="2910210"/>
                            <a:chOff x="3468465" y="111938"/>
                            <a:chExt cx="4396687" cy="3570740"/>
                          </a:xfrm>
                        </wpg:grpSpPr>
                        <wps:wsp>
                          <wps:cNvPr id="27" name="Zone de texte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2379504" y="1361402"/>
                              <a:ext cx="3045600" cy="54667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117C12" w14:textId="77777777" w:rsidR="007D346A" w:rsidRDefault="007D346A" w:rsidP="007D346A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Percentage of pati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g:grpSp>
                          <wpg:cNvPr id="28" name="Groupe 28"/>
                          <wpg:cNvGrpSpPr/>
                          <wpg:grpSpPr>
                            <a:xfrm>
                              <a:off x="3468465" y="3216845"/>
                              <a:ext cx="4396687" cy="465833"/>
                              <a:chOff x="3468465" y="3216845"/>
                              <a:chExt cx="4396687" cy="465833"/>
                            </a:xfrm>
                          </wpg:grpSpPr>
                          <wps:wsp>
                            <wps:cNvPr id="29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820004" y="3316289"/>
                                <a:ext cx="3045148" cy="36638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590A2D" w14:textId="77777777" w:rsidR="007D346A" w:rsidRDefault="007D346A" w:rsidP="007D346A">
                                  <w:pPr>
                                    <w:pStyle w:val="NormalWeb"/>
                                    <w:spacing w:before="0" w:beforeAutospacing="0" w:after="16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ropensity scor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0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468465" y="3216845"/>
                                <a:ext cx="434931" cy="4191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2AAD5E" w14:textId="77777777" w:rsidR="007D346A" w:rsidRDefault="007D346A" w:rsidP="007D346A">
                                  <w:pPr>
                                    <w:pStyle w:val="NormalWeb"/>
                                    <w:spacing w:before="0" w:beforeAutospacing="0" w:after="16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10" name="Groupe 10"/>
                        <wpg:cNvGrpSpPr/>
                        <wpg:grpSpPr>
                          <a:xfrm>
                            <a:off x="-5676" y="3460042"/>
                            <a:ext cx="2868657" cy="2854892"/>
                            <a:chOff x="-8403" y="3502717"/>
                            <a:chExt cx="4247201" cy="3424143"/>
                          </a:xfrm>
                        </wpg:grpSpPr>
                        <wps:wsp>
                          <wps:cNvPr id="23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3972" y="6507759"/>
                              <a:ext cx="434930" cy="41910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0F9655" w14:textId="77777777" w:rsidR="007D346A" w:rsidRDefault="007D346A" w:rsidP="007D346A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24" name="Groupe 24"/>
                          <wpg:cNvGrpSpPr/>
                          <wpg:grpSpPr>
                            <a:xfrm>
                              <a:off x="-8403" y="3502717"/>
                              <a:ext cx="4247201" cy="3379729"/>
                              <a:chOff x="-8403" y="3502717"/>
                              <a:chExt cx="4247201" cy="3379729"/>
                            </a:xfrm>
                          </wpg:grpSpPr>
                          <wps:wsp>
                            <wps:cNvPr id="25" name="Zone de texte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1359206" y="4853520"/>
                                <a:ext cx="3045776" cy="3441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F16323" w14:textId="77777777" w:rsidR="007D346A" w:rsidRDefault="007D346A" w:rsidP="007D346A">
                                  <w:pPr>
                                    <w:pStyle w:val="NormalWeb"/>
                                    <w:spacing w:before="0" w:beforeAutospacing="0" w:after="16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ercentage of patien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6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93651" y="6548435"/>
                                <a:ext cx="3045147" cy="33401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4EEDCA" w14:textId="77777777" w:rsidR="007D346A" w:rsidRDefault="007D346A" w:rsidP="007D346A">
                                  <w:pPr>
                                    <w:pStyle w:val="NormalWeb"/>
                                    <w:spacing w:before="0" w:beforeAutospacing="0" w:after="16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ropensity scor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11" name="Groupe 11"/>
                        <wpg:cNvGrpSpPr/>
                        <wpg:grpSpPr>
                          <a:xfrm>
                            <a:off x="3450189" y="3298552"/>
                            <a:ext cx="2771028" cy="2979352"/>
                            <a:chOff x="3473028" y="3317771"/>
                            <a:chExt cx="4238227" cy="3487462"/>
                          </a:xfrm>
                        </wpg:grpSpPr>
                        <wpg:grpSp>
                          <wpg:cNvPr id="19" name="Groupe 19"/>
                          <wpg:cNvGrpSpPr/>
                          <wpg:grpSpPr>
                            <a:xfrm>
                              <a:off x="3473028" y="3317771"/>
                              <a:ext cx="663550" cy="3457797"/>
                              <a:chOff x="3473028" y="3317771"/>
                              <a:chExt cx="663550" cy="3457797"/>
                            </a:xfrm>
                          </wpg:grpSpPr>
                          <wps:wsp>
                            <wps:cNvPr id="21" name="Zone de texte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2351711" y="4578184"/>
                                <a:ext cx="3045279" cy="52445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A2CB50" w14:textId="77777777" w:rsidR="007D346A" w:rsidRDefault="007D346A" w:rsidP="007D346A">
                                  <w:pPr>
                                    <w:pStyle w:val="NormalWeb"/>
                                    <w:spacing w:before="0" w:beforeAutospacing="0" w:after="16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ercentage of patien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22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473028" y="6363051"/>
                                <a:ext cx="434918" cy="412517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9BDF46" w14:textId="77777777" w:rsidR="007D346A" w:rsidRDefault="007D346A" w:rsidP="007D346A">
                                  <w:pPr>
                                    <w:pStyle w:val="NormalWeb"/>
                                    <w:spacing w:before="0" w:beforeAutospacing="0" w:after="16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0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66193" y="6479263"/>
                              <a:ext cx="3045062" cy="3259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DEA87E9" w14:textId="77777777" w:rsidR="007D346A" w:rsidRDefault="007D346A" w:rsidP="007D346A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Propensity scor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2" name="Groupe 12"/>
                        <wpg:cNvGrpSpPr/>
                        <wpg:grpSpPr>
                          <a:xfrm>
                            <a:off x="1400153" y="6630337"/>
                            <a:ext cx="2870573" cy="2631679"/>
                            <a:chOff x="1374538" y="6698769"/>
                            <a:chExt cx="4297955" cy="3220147"/>
                          </a:xfrm>
                        </wpg:grpSpPr>
                        <wps:wsp>
                          <wps:cNvPr id="15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43864" y="9506802"/>
                              <a:ext cx="434340" cy="41211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D2E682" w14:textId="77777777" w:rsidR="007D346A" w:rsidRDefault="007D346A" w:rsidP="007D346A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6" name="Groupe 16"/>
                          <wpg:cNvGrpSpPr/>
                          <wpg:grpSpPr>
                            <a:xfrm>
                              <a:off x="1374538" y="6698769"/>
                              <a:ext cx="4297955" cy="3151554"/>
                              <a:chOff x="1374538" y="6698769"/>
                              <a:chExt cx="4297955" cy="3151554"/>
                            </a:xfrm>
                          </wpg:grpSpPr>
                          <wps:wsp>
                            <wps:cNvPr id="17" name="Zone de texte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264684" y="7808623"/>
                                <a:ext cx="2733113" cy="5134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A63951" w14:textId="77777777" w:rsidR="007D346A" w:rsidRDefault="007D346A" w:rsidP="007D346A">
                                  <w:pPr>
                                    <w:pStyle w:val="NormalWeb"/>
                                    <w:spacing w:before="0" w:beforeAutospacing="0" w:after="16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ercentage of patien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8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27715" y="9510765"/>
                                <a:ext cx="3044778" cy="33955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EE99D3" w14:textId="77777777" w:rsidR="007D346A" w:rsidRDefault="007D346A" w:rsidP="007D346A">
                                  <w:pPr>
                                    <w:pStyle w:val="NormalWeb"/>
                                    <w:spacing w:before="0" w:beforeAutospacing="0" w:after="16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ropensity scor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13" name="ZoneTexte 45"/>
                        <wps:cNvSpPr txBox="1"/>
                        <wps:spPr>
                          <a:xfrm>
                            <a:off x="105329" y="9205958"/>
                            <a:ext cx="6577965" cy="4857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6A5E2A" w14:textId="326D6CE6" w:rsidR="007D346A" w:rsidRPr="007D346A" w:rsidRDefault="007D346A" w:rsidP="007D346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Figure S1. Propensity score distribution according to </w:t>
                              </w:r>
                              <w:r w:rsidR="005E436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exposure to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ystemic corticosteroid</w:t>
                              </w:r>
                              <w:r w:rsidR="005E436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prior to hospitalization by each imputation of missing data (5 imputations, panels A to E) in the study population</w:t>
                              </w:r>
                              <w:r w:rsidR="005E436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(n=253)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. Blue bars: patients unexposed to systemic corticosteroid</w:t>
                              </w:r>
                              <w:r w:rsidR="005E436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. Red bars: patients exposed to systemic corticosteroid</w:t>
                              </w:r>
                              <w:r w:rsidR="004240DA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21BB9E9" id="Groupe 2" o:spid="_x0000_s1026" style="position:absolute;margin-left:-32.6pt;margin-top:-16.1pt;width:527.6pt;height:760.8pt;z-index:251659264" coordorigin="-176,293" coordsize="67008,966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">
                <v:group id="Groupe 8" o:spid="_x0000_s1027" style="position:absolute;left:-176;top:293;width:28144;height:29433" coordorigin="-347,356" coordsize="44538,35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group id="Groupe 31" o:spid="_x0000_s1028" style="position:absolute;left:-347;top:356;width:44538;height:34867" coordorigin="-347,356" coordsize="44538,348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9" type="#_x0000_t202" style="position:absolute;left:-13529;top:13538;width:30453;height:408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" filled="f" stroked="f">
                      <v:textbox style="mso-fit-shape-to-text:t" inset="1.42878mm,.71439mm,1.42878mm,.71439mm">
                        <w:txbxContent>
                          <w:p w14:paraId="0F409D94" w14:textId="77777777" w:rsidR="007D346A" w:rsidRDefault="007D346A" w:rsidP="007D346A">
                            <w:pPr>
                              <w:pStyle w:val="NormalWeb"/>
                              <w:spacing w:before="0" w:beforeAutospacing="0" w:after="90" w:afterAutospacing="0"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ercentage of patients</w:t>
                            </w:r>
                          </w:p>
                        </w:txbxContent>
                      </v:textbox>
                    </v:shape>
                    <v:shape id="Zone de texte 2" o:spid="_x0000_s1030" type="#_x0000_t202" style="position:absolute;left:13736;top:32842;width:30455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" filled="f" stroked="f">
                      <v:textbox inset="1.42878mm,.71439mm,1.42878mm,.71439mm">
                        <w:txbxContent>
                          <w:p w14:paraId="76810A89" w14:textId="77777777" w:rsidR="007D346A" w:rsidRDefault="007D346A" w:rsidP="007D346A">
                            <w:pPr>
                              <w:pStyle w:val="NormalWeb"/>
                              <w:spacing w:before="0" w:beforeAutospacing="0" w:after="90" w:afterAutospacing="0"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ropensity score</w:t>
                            </w:r>
                          </w:p>
                        </w:txbxContent>
                      </v:textbox>
                    </v:shape>
                  </v:group>
                  <v:shape id="Zone de texte 2" o:spid="_x0000_s1031" type="#_x0000_t202" style="position:absolute;left:278;top:31837;width:4350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" filled="f" stroked="f">
                    <v:textbox inset="1.42878mm,.71439mm,1.42878mm,.71439mm">
                      <w:txbxContent>
                        <w:p w14:paraId="3428DDB5" w14:textId="77777777" w:rsidR="007D346A" w:rsidRDefault="007D346A" w:rsidP="007D346A">
                          <w:pPr>
                            <w:pStyle w:val="NormalWeb"/>
                            <w:spacing w:before="0" w:beforeAutospacing="0" w:after="9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e 9" o:spid="_x0000_s1032" style="position:absolute;left:34229;top:1005;width:27578;height:29102" coordorigin="34684,1119" coordsize="43966,357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Zone de texte 2" o:spid="_x0000_s1033" type="#_x0000_t202" style="position:absolute;left:23795;top:13613;width:30456;height:546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" filled="f" stroked="f">
                    <v:textbox style="mso-fit-shape-to-text:t">
                      <w:txbxContent>
                        <w:p w14:paraId="69117C12" w14:textId="77777777" w:rsidR="007D346A" w:rsidRDefault="007D346A" w:rsidP="007D346A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Percentage of patients</w:t>
                          </w:r>
                        </w:p>
                      </w:txbxContent>
                    </v:textbox>
                  </v:shape>
                  <v:group id="Groupe 28" o:spid="_x0000_s1034" style="position:absolute;left:34684;top:32168;width:43967;height:4658" coordorigin="34684,32168" coordsize="43966,4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shape id="Zone de texte 2" o:spid="_x0000_s1035" type="#_x0000_t202" style="position:absolute;left:48200;top:33162;width:30451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    <v:textbox>
                        <w:txbxContent>
                          <w:p w14:paraId="2D590A2D" w14:textId="77777777" w:rsidR="007D346A" w:rsidRDefault="007D346A" w:rsidP="007D346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ropensity score</w:t>
                            </w:r>
                          </w:p>
                        </w:txbxContent>
                      </v:textbox>
                    </v:shape>
                    <v:shape id="Zone de texte 2" o:spid="_x0000_s1036" type="#_x0000_t202" style="position:absolute;left:34684;top:32168;width:4349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    <v:textbox>
                        <w:txbxContent>
                          <w:p w14:paraId="222AAD5E" w14:textId="77777777" w:rsidR="007D346A" w:rsidRDefault="007D346A" w:rsidP="007D346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</v:group>
                <v:group id="Groupe 10" o:spid="_x0000_s1037" style="position:absolute;left:-56;top:34600;width:28685;height:28549" coordorigin="-84,35027" coordsize="42472,34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Zone de texte 2" o:spid="_x0000_s1038" type="#_x0000_t202" style="position:absolute;left:1139;top:65077;width:4350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14:paraId="5A0F9655" w14:textId="77777777" w:rsidR="007D346A" w:rsidRDefault="007D346A" w:rsidP="007D346A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C</w:t>
                          </w:r>
                        </w:p>
                      </w:txbxContent>
                    </v:textbox>
                  </v:shape>
                  <v:group id="Groupe 24" o:spid="_x0000_s1039" style="position:absolute;left:-84;top:35027;width:42471;height:33797" coordorigin="-84,35027" coordsize="42472,33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shape id="Zone de texte 2" o:spid="_x0000_s1040" type="#_x0000_t202" style="position:absolute;left:-13592;top:48535;width:30457;height:344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" filled="f" stroked="f">
                      <v:textbox>
                        <w:txbxContent>
                          <w:p w14:paraId="64F16323" w14:textId="77777777" w:rsidR="007D346A" w:rsidRDefault="007D346A" w:rsidP="007D346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ercentage of patients</w:t>
                            </w:r>
                          </w:p>
                        </w:txbxContent>
                      </v:textbox>
                    </v:shape>
                    <v:shape id="Zone de texte 2" o:spid="_x0000_s1041" type="#_x0000_t202" style="position:absolute;left:11936;top:65484;width:30451;height:3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    <v:textbox>
                        <w:txbxContent>
                          <w:p w14:paraId="7A4EEDCA" w14:textId="77777777" w:rsidR="007D346A" w:rsidRDefault="007D346A" w:rsidP="007D346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ropensity score</w:t>
                            </w:r>
                          </w:p>
                        </w:txbxContent>
                      </v:textbox>
                    </v:shape>
                  </v:group>
                </v:group>
                <v:group id="Groupe 11" o:spid="_x0000_s1042" style="position:absolute;left:34501;top:32985;width:27711;height:29794" coordorigin="34730,33177" coordsize="42382,34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group id="Groupe 19" o:spid="_x0000_s1043" style="position:absolute;left:34730;top:33177;width:6635;height:34578" coordorigin="34730,33177" coordsize="6635,345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shape id="Zone de texte 2" o:spid="_x0000_s1044" type="#_x0000_t202" style="position:absolute;left:23516;top:45782;width:30453;height:52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" filled="f" stroked="f">
                      <v:textbox style="mso-fit-shape-to-text:t">
                        <w:txbxContent>
                          <w:p w14:paraId="06A2CB50" w14:textId="77777777" w:rsidR="007D346A" w:rsidRDefault="007D346A" w:rsidP="007D346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ercentage of patients</w:t>
                            </w:r>
                          </w:p>
                        </w:txbxContent>
                      </v:textbox>
                    </v:shape>
                    <v:shape id="Zone de texte 2" o:spid="_x0000_s1045" type="#_x0000_t202" style="position:absolute;left:34730;top:63630;width:4349;height:4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    <v:textbox>
                        <w:txbxContent>
                          <w:p w14:paraId="799BDF46" w14:textId="77777777" w:rsidR="007D346A" w:rsidRDefault="007D346A" w:rsidP="007D346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v:group>
                  <v:shape id="Zone de texte 2" o:spid="_x0000_s1046" type="#_x0000_t202" style="position:absolute;left:46661;top:64792;width:30451;height:3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14:paraId="5DEA87E9" w14:textId="77777777" w:rsidR="007D346A" w:rsidRDefault="007D346A" w:rsidP="007D346A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Propensity score</w:t>
                          </w:r>
                        </w:p>
                      </w:txbxContent>
                    </v:textbox>
                  </v:shape>
                </v:group>
                <v:group id="Groupe 12" o:spid="_x0000_s1047" style="position:absolute;left:14001;top:66303;width:28706;height:26317" coordorigin="13745,66987" coordsize="42979,32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Zone de texte 2" o:spid="_x0000_s1048" type="#_x0000_t202" style="position:absolute;left:15438;top:95068;width:4344;height:4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<v:textbox>
                      <w:txbxContent>
                        <w:p w14:paraId="32D2E682" w14:textId="77777777" w:rsidR="007D346A" w:rsidRDefault="007D346A" w:rsidP="007D346A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E</w:t>
                          </w:r>
                        </w:p>
                      </w:txbxContent>
                    </v:textbox>
                  </v:shape>
                  <v:group id="Groupe 16" o:spid="_x0000_s1049" style="position:absolute;left:13745;top:66987;width:42979;height:31516" coordorigin="13745,66987" coordsize="42979,31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shape id="Zone de texte 2" o:spid="_x0000_s1050" type="#_x0000_t202" style="position:absolute;left:2646;top:78086;width:27331;height:513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" filled="f" stroked="f">
                      <v:textbox style="mso-fit-shape-to-text:t">
                        <w:txbxContent>
                          <w:p w14:paraId="74A63951" w14:textId="77777777" w:rsidR="007D346A" w:rsidRDefault="007D346A" w:rsidP="007D346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ercentage of patients</w:t>
                            </w:r>
                          </w:p>
                        </w:txbxContent>
                      </v:textbox>
                    </v:shape>
                    <v:shape id="Zone de texte 2" o:spid="_x0000_s1051" type="#_x0000_t202" style="position:absolute;left:26277;top:95107;width:30447;height:33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    <v:textbox>
                        <w:txbxContent>
                          <w:p w14:paraId="7FEE99D3" w14:textId="77777777" w:rsidR="007D346A" w:rsidRDefault="007D346A" w:rsidP="007D346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ropensity score</w:t>
                            </w:r>
                          </w:p>
                        </w:txbxContent>
                      </v:textbox>
                    </v:shape>
                  </v:group>
                </v:group>
                <v:shape id="ZoneTexte 45" o:spid="_x0000_s1052" type="#_x0000_t202" style="position:absolute;left:1053;top:92059;width:65779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586A5E2A" w14:textId="326D6CE6" w:rsidR="007D346A" w:rsidRPr="007D346A" w:rsidRDefault="007D346A" w:rsidP="007D346A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Figure S1. Propensity score distribution according to </w:t>
                        </w:r>
                        <w:r w:rsidR="005E4361"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exposure to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ystemic corticosteroid</w:t>
                        </w:r>
                        <w:r w:rsidR="005E4361"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prior to hospitalization by each imputation of missing data (5 imputations, panels A to E) in the study population</w:t>
                        </w:r>
                        <w:r w:rsidR="005E4361"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(n=253)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. Blue bars: patients unexposed to systemic corticosteroid</w:t>
                        </w:r>
                        <w:r w:rsidR="005E4361"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. Red bars: patients exposed to systemic corticosteroid</w:t>
                        </w:r>
                        <w:r w:rsidR="004240DA"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033DB">
        <w:rPr>
          <w:noProof/>
          <w:lang w:eastAsia="fr-FR"/>
        </w:rPr>
        <w:drawing>
          <wp:anchor distT="0" distB="0" distL="114300" distR="114300" simplePos="0" relativeHeight="251662336" behindDoc="0" locked="0" layoutInCell="1" allowOverlap="1" wp14:anchorId="13F712EB" wp14:editId="1DC5C39C">
            <wp:simplePos x="0" y="0"/>
            <wp:positionH relativeFrom="column">
              <wp:posOffset>-90170</wp:posOffset>
            </wp:positionH>
            <wp:positionV relativeFrom="paragraph">
              <wp:posOffset>3367405</wp:posOffset>
            </wp:positionV>
            <wp:extent cx="3061335" cy="2396242"/>
            <wp:effectExtent l="0" t="0" r="5715" b="4445"/>
            <wp:wrapNone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2818" cy="23974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033DB">
        <w:rPr>
          <w:noProof/>
          <w:lang w:eastAsia="fr-FR"/>
        </w:rPr>
        <w:drawing>
          <wp:anchor distT="0" distB="0" distL="114300" distR="114300" simplePos="0" relativeHeight="251663360" behindDoc="0" locked="0" layoutInCell="1" allowOverlap="1" wp14:anchorId="2A200C91" wp14:editId="7580C0B3">
            <wp:simplePos x="0" y="0"/>
            <wp:positionH relativeFrom="column">
              <wp:posOffset>3390622</wp:posOffset>
            </wp:positionH>
            <wp:positionV relativeFrom="paragraph">
              <wp:posOffset>3331952</wp:posOffset>
            </wp:positionV>
            <wp:extent cx="3083662" cy="2401570"/>
            <wp:effectExtent l="0" t="0" r="2540" b="0"/>
            <wp:wrapNone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3662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D033DB">
        <w:rPr>
          <w:noProof/>
          <w:lang w:eastAsia="fr-FR"/>
        </w:rPr>
        <w:drawing>
          <wp:anchor distT="0" distB="0" distL="114300" distR="114300" simplePos="0" relativeHeight="251664384" behindDoc="0" locked="0" layoutInCell="1" allowOverlap="1" wp14:anchorId="44DA428D" wp14:editId="1EDFC80D">
            <wp:simplePos x="0" y="0"/>
            <wp:positionH relativeFrom="column">
              <wp:posOffset>1300480</wp:posOffset>
            </wp:positionH>
            <wp:positionV relativeFrom="paragraph">
              <wp:posOffset>6342957</wp:posOffset>
            </wp:positionV>
            <wp:extent cx="3111500" cy="2353091"/>
            <wp:effectExtent l="0" t="0" r="0" b="9525"/>
            <wp:wrapNone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1500" cy="23530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D033DB">
        <w:rPr>
          <w:noProof/>
          <w:lang w:eastAsia="fr-FR"/>
        </w:rPr>
        <w:t xml:space="preserve"> </w:t>
      </w:r>
      <w:r w:rsidR="00D033DB">
        <w:rPr>
          <w:noProof/>
          <w:lang w:eastAsia="fr-FR"/>
        </w:rPr>
        <w:drawing>
          <wp:anchor distT="0" distB="0" distL="114300" distR="114300" simplePos="0" relativeHeight="251661312" behindDoc="0" locked="0" layoutInCell="1" allowOverlap="1" wp14:anchorId="40B29898" wp14:editId="17AD50F2">
            <wp:simplePos x="0" y="0"/>
            <wp:positionH relativeFrom="column">
              <wp:posOffset>3395980</wp:posOffset>
            </wp:positionH>
            <wp:positionV relativeFrom="paragraph">
              <wp:posOffset>-4445</wp:posOffset>
            </wp:positionV>
            <wp:extent cx="3007995" cy="2353310"/>
            <wp:effectExtent l="0" t="0" r="1905" b="8890"/>
            <wp:wrapNone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8722" cy="23617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3035">
        <w:rPr>
          <w:noProof/>
          <w:lang w:eastAsia="fr-FR"/>
        </w:rPr>
        <w:drawing>
          <wp:anchor distT="0" distB="0" distL="114300" distR="114300" simplePos="0" relativeHeight="251660288" behindDoc="0" locked="0" layoutInCell="1" allowOverlap="1" wp14:anchorId="5B75D1B4" wp14:editId="55DE8FA2">
            <wp:simplePos x="0" y="0"/>
            <wp:positionH relativeFrom="column">
              <wp:posOffset>-156845</wp:posOffset>
            </wp:positionH>
            <wp:positionV relativeFrom="paragraph">
              <wp:posOffset>-4445</wp:posOffset>
            </wp:positionV>
            <wp:extent cx="3111500" cy="2401644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2082" cy="24020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E53035">
        <w:rPr>
          <w:noProof/>
          <w:lang w:eastAsia="fr-FR"/>
        </w:rPr>
        <w:t xml:space="preserve">   </w:t>
      </w:r>
    </w:p>
    <w:sectPr w:rsidR="00D718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46A"/>
    <w:rsid w:val="0017175E"/>
    <w:rsid w:val="001F342E"/>
    <w:rsid w:val="003809AA"/>
    <w:rsid w:val="004240DA"/>
    <w:rsid w:val="005B389A"/>
    <w:rsid w:val="005E4361"/>
    <w:rsid w:val="00702B37"/>
    <w:rsid w:val="007D346A"/>
    <w:rsid w:val="00B11A4E"/>
    <w:rsid w:val="00D033DB"/>
    <w:rsid w:val="00D71854"/>
    <w:rsid w:val="00E5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ACD03"/>
  <w15:docId w15:val="{E7EE88F8-BC47-4FA5-AC8D-9B61ACCC0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34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43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436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ABF719-5C43-471E-8175-0DE8B1A76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faurie</dc:creator>
  <cp:keywords/>
  <dc:description/>
  <cp:lastModifiedBy>Margaux Lafaurie</cp:lastModifiedBy>
  <cp:revision>2</cp:revision>
  <dcterms:created xsi:type="dcterms:W3CDTF">2020-07-20T07:39:00Z</dcterms:created>
  <dcterms:modified xsi:type="dcterms:W3CDTF">2020-07-20T07:39:00Z</dcterms:modified>
</cp:coreProperties>
</file>